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A59" w:rsidRDefault="00F03A59" w:rsidP="00F03A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3A59" w:rsidRPr="0066469D" w:rsidRDefault="00F03A59" w:rsidP="00F03A59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Additional </w:t>
      </w:r>
      <w:r w:rsidRPr="0066469D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Pr="0066469D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66469D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Pr="0066469D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2"/>
          <w:szCs w:val="22"/>
        </w:rPr>
        <w:t>7</w:t>
      </w:r>
      <w:r w:rsidRPr="0066469D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66469D">
        <w:rPr>
          <w:rFonts w:ascii="Times New Roman" w:hAnsi="Times New Roman" w:cs="Times New Roman"/>
          <w:color w:val="auto"/>
          <w:sz w:val="22"/>
          <w:szCs w:val="22"/>
        </w:rPr>
        <w:t>:</w:t>
      </w:r>
      <w:r w:rsidRPr="0066469D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>Molecules which passed Eli Lilly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</w:t>
      </w:r>
      <w:r w:rsidRPr="0066469D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>MedChem filter after SOM analysis</w:t>
      </w:r>
    </w:p>
    <w:tbl>
      <w:tblPr>
        <w:tblStyle w:val="TableGrid"/>
        <w:tblW w:w="0" w:type="auto"/>
        <w:tblInd w:w="18" w:type="dxa"/>
        <w:tblLook w:val="04A0"/>
      </w:tblPr>
      <w:tblGrid>
        <w:gridCol w:w="4764"/>
        <w:gridCol w:w="4326"/>
      </w:tblGrid>
      <w:tr w:rsidR="00F03A59" w:rsidRPr="00F47581" w:rsidTr="00784F83">
        <w:trPr>
          <w:trHeight w:val="2060"/>
        </w:trPr>
        <w:tc>
          <w:tcPr>
            <w:tcW w:w="4764" w:type="dxa"/>
            <w:vAlign w:val="center"/>
          </w:tcPr>
          <w:p w:rsidR="00F03A59" w:rsidRPr="00F47581" w:rsidRDefault="00F03A59" w:rsidP="00784F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zh-TW" w:bidi="ar-SA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left:0;text-align:left;margin-left:25.8pt;margin-top:49.6pt;width:191.95pt;height:38.1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HlcgwIAABAFAAAOAAAAZHJzL2Uyb0RvYy54bWysVNmO2yAUfa/Uf0C8Z7wUJ7EVZzTJNFWl&#10;6SLN9AOIwTEqBhdI7GnVf+8FJ5lMF6mq6gfMcjl3OeeyuB5aiQ7cWKFViZOrGCOuKs2E2pX408Nm&#10;MsfIOqoYlVrxEj9yi6+XL18s+q7gqW60ZNwgAFG26LsSN851RRTZquEttVe64woOa21a6mBpdhEz&#10;tAf0VkZpHE+jXhvWGV1xa2H3djzEy4Bf17xyH+racodkiSE2F0YTxq0fo+WCFjtDu0ZUxzDoP0TR&#10;UqHA6RnqljqK9kb8AtWKymira3dV6TbSdS0qHnKAbJL4p2zuG9rxkAsUx3bnMtn/B1u9P3w0SLAS&#10;pwlGirbA0QMfHFrpAaW+PH1nC7C678DODbANNIdUbXenq88WKb1uqNrxG2N033DKILzE34wuro44&#10;1oNs+3eagRu6dzoADbVpfe2gGgjQgabHMzU+lAo2XyUJmc4yjCo4I3OSxVlwQYvT7c5Y94brFvlJ&#10;iQ1QH9Dp4c46Hw0tTibemdVSsI2QMizMbruWBh0oyGQTviP6MzOpvLHS/tqIOO5AkODDn/lwA+3f&#10;8iQl8SrNJ5vpfDYhG5JN8lk8n8RJvsqnMcnJ7ea7DzAhRSMY4+pOKH6SYEL+juJjM4ziCSJEfYnz&#10;LM1Giv6YZBy+3yXZCgcdKUVb4vnZiBae2NeKQdq0cFTIcR49Dz9UGWpw+oeqBBl45kcNuGE7AIrX&#10;xlazRxCE0cAXsA7PCEwabb5i1ENLlth+2VPDMZJvFYgqTwjxPRwWJJulsDCXJ9vLE6oqgCqxw2ic&#10;rt3Y9/vOiF0DnkYZK30DQqxF0MhTVEf5QtuFZI5PhO/ry3WwenrIlj8AAAD//wMAUEsDBBQABgAI&#10;AAAAIQCdnrXh3gAAAAoBAAAPAAAAZHJzL2Rvd25yZXYueG1sTI/LboMwEEX3lfoP1kTqpkpMEISU&#10;YqK2Uqtu8/gAgyeAgscIO4H8faerdjePoztnit1se3HD0XeOFKxXEQik2pmOGgWn4+dyC8IHTUb3&#10;jlDBHT3syseHQufGTbTH2yE0gkPI51pBG8KQS+nrFq32Kzcg8e7sRqsDt2MjzagnDre9jKNoI63u&#10;iC+0esCPFuvL4WoVnL+n5/Rlqr7CKdsnm3fdZZW7K/W0mN9eQQScwx8Mv/qsDiU7Ve5KxotewTJd&#10;M8nzJElAMJBsUy4qBXEcZSDLQv5/ofwBAAD//wMAUEsBAi0AFAAGAAgAAAAhALaDOJL+AAAA4QEA&#10;ABMAAAAAAAAAAAAAAAAAAAAAAFtDb250ZW50X1R5cGVzXS54bWxQSwECLQAUAAYACAAAACEAOP0h&#10;/9YAAACUAQAACwAAAAAAAAAAAAAAAAAvAQAAX3JlbHMvLnJlbHNQSwECLQAUAAYACAAAACEAN3x5&#10;XIMCAAAQBQAADgAAAAAAAAAAAAAAAAAuAgAAZHJzL2Uyb0RvYy54bWxQSwECLQAUAAYACAAAACEA&#10;nZ614d4AAAAKAQAADwAAAAAAAAAAAAAAAADdBAAAZHJzL2Rvd25yZXYueG1sUEsFBgAAAAAEAAQA&#10;8wAAAOgFAAAAAA==&#10;" stroked="f">
                  <v:textbox style="mso-next-textbox:#Text Box 2">
                    <w:txbxContent>
                      <w:p w:rsidR="00F03A59" w:rsidRPr="00CF6BB0" w:rsidRDefault="00F03A59" w:rsidP="00F03A5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CF6BB0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2-(4-Methoxyphenyl)-7-methylimidazo[1,2-a]pyridine</w:t>
                        </w:r>
                      </w:p>
                    </w:txbxContent>
                  </v:textbox>
                </v:shape>
              </w:pict>
            </w:r>
            <w:r w:rsidRPr="00F4758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1819275" cy="690633"/>
                  <wp:effectExtent l="19050" t="0" r="9525" b="0"/>
                  <wp:docPr id="31" name="Picture 1" descr="C:\Users\JINU\Desktop\compound 82800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INU\Desktop\compound 82800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3792" cy="699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6" w:type="dxa"/>
            <w:vAlign w:val="center"/>
          </w:tcPr>
          <w:p w:rsidR="00F03A59" w:rsidRPr="00F47581" w:rsidRDefault="00F03A59" w:rsidP="00784F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zh-TW" w:bidi="ar-SA"/>
              </w:rPr>
              <w:pict>
                <v:shape id="Text Box 3" o:spid="_x0000_s1027" type="#_x0000_t202" style="position:absolute;left:0;text-align:left;margin-left:.45pt;margin-top:60.7pt;width:205.05pt;height:33.05pt;z-index:251661312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vlihAIAABcFAAAOAAAAZHJzL2Uyb0RvYy54bWysVNuO2yAQfa/Uf0C8Z31ZO4mtdVZ7qatK&#10;24u02w8ggGNUGyiQ2NtV/70DTrLZXqSqqh8wMMPhzMwZLi7HvkM7bqxQssLJWYwRl1QxITcV/vxQ&#10;z5YYWUckI52SvMKP3OLL1etXF4Mueapa1TFuEIBIWw66wq1zuowiS1veE3umNJdgbJTpiYOl2UTM&#10;kAHQ+y5K43geDcowbRTl1sLu7WTEq4DfNJy6j01juUNdhYGbC6MJ49qP0eqClBtDdCvongb5BxY9&#10;ERIuPULdEkfQ1ohfoHpBjbKqcWdU9ZFqGkF5iAGiSeKforlvieYhFkiO1cc02f8HSz/sPhkkWIVT&#10;SI8kPdTogY8OXasRnfv0DNqW4HWvwc+NsA1lDqFafafoF4ukummJ3PArY9TQcsKAXuJPRidHJxzr&#10;QdbDe8XgGrJ1KgCNjel97iAbCNCBx+OxNJ4Khc00XxTnCzBRsGVJNs/zcAUpD6e1se4tVz3ykwob&#10;KH1AJ7s76zwbUh5c/GVWdYLVouvCwmzWN51BOwIyqcO3R3/h1knvLJU/NiFOO0AS7vA2TzeU/alI&#10;0iy+TotZPV8uZlmd5bNiES9ncVJcF/M4K7Lb+rsnmGRlKxjj8k5IfpBgkv1diffNMIkniBANFS7y&#10;NJ9K9Mcg4/D9LsheOOjITvQVXh6dSOkL+0YyCJuUjohumkcv6YcsQw4O/5CVIANf+UkDblyPQXBB&#10;I14ia8UeQRdGQdmgwvCawKRV5htGA3Rmhe3XLTEco+6dBG0VSZaBmwuLLF944ZpTy/rUQiQFqAo7&#10;jKbpjZvaf6uN2LRw00HNV6DHWgSpPLPaqxi6L8S0fyl8e5+ug9fze7b6AQAA//8DAFBLAwQUAAYA&#10;CAAAACEA6FYJbd8AAAAIAQAADwAAAGRycy9kb3ducmV2LnhtbEyPzU7DMBCE70i8g7VIXBC1E2iA&#10;EKcqP71wawkSx228TQKxHcVuG3h6lhMcZ2c0822xmGwvDjSGzjsNyUyBIFd707lGQ/W6urwFESI6&#10;g713pOGLAizK05MCc+OPbk2HTWwEl7iQo4Y2xiGXMtQtWQwzP5Bjb+dHi5Hl2Egz4pHLbS9TpTJp&#10;sXO80OJAjy3Vn5u91fD9UD0tny9iskvje/q2ti9V/YFan59Ny3sQkab4F4ZffEaHkpm2fu9MEL2G&#10;G87xda6uQLB9rbI7EFsNaTLPQJaF/P9A+QMAAP//AwBQSwECLQAUAAYACAAAACEAtoM4kv4AAADh&#10;AQAAEwAAAAAAAAAAAAAAAAAAAAAAW0NvbnRlbnRfVHlwZXNdLnhtbFBLAQItABQABgAIAAAAIQA4&#10;/SH/1gAAAJQBAAALAAAAAAAAAAAAAAAAAC8BAABfcmVscy8ucmVsc1BLAQItABQABgAIAAAAIQDJ&#10;CvlihAIAABcFAAAOAAAAAAAAAAAAAAAAAC4CAABkcnMvZTJvRG9jLnhtbFBLAQItABQABgAIAAAA&#10;IQDoVglt3wAAAAgBAAAPAAAAAAAAAAAAAAAAAN4EAABkcnMvZG93bnJldi54bWxQSwUGAAAAAAQA&#10;BADzAAAA6gUAAAAA&#10;" stroked="f">
                  <v:textbox style="mso-next-textbox:#Text Box 3;mso-fit-shape-to-text:t">
                    <w:txbxContent>
                      <w:p w:rsidR="00F03A59" w:rsidRPr="00CF6BB0" w:rsidRDefault="00F03A59" w:rsidP="00F03A5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CF6BB0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3-(1H-1,3-Benzadiazol-2-yl)</w:t>
                        </w:r>
                        <w:proofErr w:type="spellStart"/>
                        <w:r w:rsidRPr="00CF6BB0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quinoline</w:t>
                        </w:r>
                        <w:proofErr w:type="spellEnd"/>
                      </w:p>
                    </w:txbxContent>
                  </v:textbox>
                </v:shape>
              </w:pict>
            </w:r>
            <w:r w:rsidRPr="00F4758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1475288" cy="857250"/>
                  <wp:effectExtent l="19050" t="0" r="0" b="0"/>
                  <wp:docPr id="32" name="Picture 2" descr="C:\Users\JINU\Desktop\compound 64653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INU\Desktop\compound 64653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8955" cy="8651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3A59" w:rsidRDefault="00F03A59" w:rsidP="00F03A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7D41" w:rsidRDefault="009E7D41"/>
    <w:sectPr w:rsidR="009E7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>
    <w:useFELayout/>
  </w:compat>
  <w:rsids>
    <w:rsidRoot w:val="00F03A59"/>
    <w:rsid w:val="009E7D41"/>
    <w:rsid w:val="00F03A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A5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03A5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A5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pixelsPerInch w:val="120"/>
  <w:targetScreenSz w:val="1280x102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U</dc:creator>
  <cp:keywords/>
  <dc:description/>
  <cp:lastModifiedBy>JINU</cp:lastModifiedBy>
  <cp:revision>2</cp:revision>
  <dcterms:created xsi:type="dcterms:W3CDTF">2018-03-26T17:33:00Z</dcterms:created>
  <dcterms:modified xsi:type="dcterms:W3CDTF">2018-03-26T17:34:00Z</dcterms:modified>
</cp:coreProperties>
</file>